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DA3F91"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  <w:shd w:val="clear" w:color="auto" w:fill="FFFFFF"/>
        </w:rPr>
        <w:t>Supplementary Tables</w:t>
      </w:r>
    </w:p>
    <w:p w14:paraId="7EB25FCB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sz w:val="21"/>
          <w:szCs w:val="24"/>
        </w:rPr>
        <w:t>Sequence of primers.</w:t>
      </w:r>
    </w:p>
    <w:tbl>
      <w:tblPr>
        <w:tblStyle w:val="4"/>
        <w:tblpPr w:leftFromText="180" w:rightFromText="180" w:vertAnchor="text" w:horzAnchor="page" w:tblpX="1682" w:tblpY="297"/>
        <w:tblOverlap w:val="never"/>
        <w:tblW w:w="8887" w:type="dxa"/>
        <w:tblInd w:w="0" w:type="dxa"/>
        <w:tblBorders>
          <w:top w:val="single" w:color="000000" w:sz="6" w:space="0"/>
          <w:left w:val="single" w:color="auto" w:sz="4" w:space="0"/>
          <w:bottom w:val="single" w:color="000000" w:sz="6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"/>
        <w:gridCol w:w="2383"/>
        <w:gridCol w:w="112"/>
        <w:gridCol w:w="6056"/>
        <w:gridCol w:w="216"/>
      </w:tblGrid>
      <w:tr w14:paraId="3834F8A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0" w:type="dxa"/>
          <w:trHeight w:val="287" w:hRule="atLeast"/>
        </w:trPr>
        <w:tc>
          <w:tcPr>
            <w:tcW w:w="23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556FF5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rimer</w:t>
            </w:r>
          </w:p>
        </w:tc>
        <w:tc>
          <w:tcPr>
            <w:tcW w:w="6384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523179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equenc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（5’ to 3’）</w:t>
            </w:r>
          </w:p>
        </w:tc>
      </w:tr>
      <w:tr w14:paraId="7183E91A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287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46D5D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In28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sRNA10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86CBF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CCTCTAGAGTCGACCTGCAGGCGCGCCACATAGCTGGCATTGCCC</w:t>
            </w:r>
          </w:p>
        </w:tc>
      </w:tr>
      <w:tr w14:paraId="6C19FF00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49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5C943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In28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sRNA10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241A6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CGACGGCCAGTGCCAAGCT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GAACAGGCATTGCAGCTGGGTTTG</w:t>
            </w:r>
          </w:p>
        </w:tc>
      </w:tr>
      <w:tr w14:paraId="7A04D2D0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88DF7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In200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sRNA10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1A573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TCGGCTCGTATAATGAATTC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GCGCGCCACATAGCTG</w:t>
            </w:r>
          </w:p>
        </w:tc>
      </w:tr>
      <w:tr w14:paraId="2B45E656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137E5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In200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sRNA10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16DCE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GAATTTTAACAAAAGAATTC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GAACAGGCATTGCAG</w:t>
            </w:r>
          </w:p>
        </w:tc>
      </w:tr>
      <w:tr w14:paraId="6ACD9A51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968D0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In200-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pcr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AB6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ATCGGCTCGTATAATGAATTCTGAACGAATACACCGAAGACACCC </w:t>
            </w:r>
          </w:p>
        </w:tc>
      </w:tr>
      <w:tr w14:paraId="666E8447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F037A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In200-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pcr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FFB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CGAATTTTAACAAAAGAATTCCCTTGCCACATTTCCGCCA </w:t>
            </w:r>
          </w:p>
        </w:tc>
      </w:tr>
      <w:tr w14:paraId="4810751F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777F8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30T-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pcrG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4F52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GCTCTAGATGAACGAATACACCGAAGACACCC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 xml:space="preserve"> </w:t>
            </w:r>
          </w:p>
        </w:tc>
      </w:tr>
      <w:tr w14:paraId="64B1790B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B61FB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30T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crG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979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CATGCCATGGCCTTGCCACATTTCCGCCA</w:t>
            </w:r>
          </w:p>
        </w:tc>
      </w:tr>
      <w:tr w14:paraId="3AA8C578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F3381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rpod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B1128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CTGAAGATCGCCAAAGAGCC </w:t>
            </w:r>
          </w:p>
        </w:tc>
      </w:tr>
      <w:tr w14:paraId="722A8660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0705A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rpod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1DF3C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GTGTGGTCGGTGTTCATGTC</w:t>
            </w:r>
          </w:p>
        </w:tc>
      </w:tr>
      <w:tr w14:paraId="77865A86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E235A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GAPDH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F4D36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AGGAGCGAGACCCCACTAACA</w:t>
            </w:r>
          </w:p>
        </w:tc>
      </w:tr>
      <w:tr w14:paraId="31869679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73B20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GAPDH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E096D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AGGGGGGCTAAGCAGTTG</w:t>
            </w:r>
          </w:p>
        </w:tc>
      </w:tr>
      <w:tr w14:paraId="3F0D05A0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19B55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sRNA10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19F68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CACCGAACTTCTTGGCGA</w:t>
            </w:r>
          </w:p>
        </w:tc>
      </w:tr>
      <w:tr w14:paraId="46DE495C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DD16F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sRNA10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57DBD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CAAAAGCCCGAGGAGACC</w:t>
            </w:r>
          </w:p>
        </w:tc>
      </w:tr>
      <w:tr w14:paraId="3D50BA79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46212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crG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4384C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TGAACGAATACACCGAAGACACCC</w:t>
            </w:r>
          </w:p>
        </w:tc>
      </w:tr>
      <w:tr w14:paraId="34C5581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3B80C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crG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3228C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CCTTGCCACATTTCCGCCA</w:t>
            </w:r>
          </w:p>
        </w:tc>
      </w:tr>
      <w:tr w14:paraId="55136565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B6174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exo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B4D9E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ATGCATATTCAATCGCTTCA</w:t>
            </w:r>
          </w:p>
        </w:tc>
      </w:tr>
      <w:tr w14:paraId="30123FEA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A746E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  <w:t>exo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D2B43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</w:rPr>
              <w:t>TCAGGCCAGATCAAGGC</w:t>
            </w:r>
          </w:p>
        </w:tc>
      </w:tr>
      <w:tr w14:paraId="4BC7E5F5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767E9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sRNA10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-P1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84A72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CGGCCAGTGAATT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u w:val="none"/>
                <w:shd w:val="clear" w:fill="FFFFFF"/>
                <w:lang w:val="en-US" w:eastAsia="zh-CN"/>
              </w:rPr>
              <w:t>GGGCC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TCGCATACACGCGGCAT</w:t>
            </w:r>
          </w:p>
        </w:tc>
      </w:tr>
      <w:tr w14:paraId="3804E581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9F1C3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sRNA10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-P2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780C2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GGTCTGGTCCGGGAAGTGGTGAAGGAGAAG</w:t>
            </w:r>
          </w:p>
        </w:tc>
      </w:tr>
      <w:tr w14:paraId="5FA2FE9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D132C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sRNA10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-P3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A7958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CTTCACCACTTC CCGGACCAGACCAGACCC</w:t>
            </w:r>
          </w:p>
        </w:tc>
      </w:tr>
      <w:tr w14:paraId="664E8D2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10397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sRNA10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-P4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8794D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GGCTGGATCCCAAGCTCTAGATATGGCGCCCAATCGCTG</w:t>
            </w:r>
          </w:p>
        </w:tc>
      </w:tr>
      <w:tr w14:paraId="5CD62D2D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D7A40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sRNA10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-M1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63BF6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ACCGAACTTCTTGGCGA</w:t>
            </w:r>
          </w:p>
        </w:tc>
      </w:tr>
      <w:tr w14:paraId="270C2F39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02ABC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sRNA10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-M2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BB77B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AAAAGCCCGAGGAGACC</w:t>
            </w:r>
          </w:p>
        </w:tc>
      </w:tr>
      <w:tr w14:paraId="08E1874F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0BCE0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Arg1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455B9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CAGAAGAATGGAAGAGTCAG</w:t>
            </w:r>
          </w:p>
        </w:tc>
      </w:tr>
      <w:tr w14:paraId="3E03B46C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949F9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Arg1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F962B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CAGATATGCAGGGAGT</w:t>
            </w:r>
          </w:p>
        </w:tc>
      </w:tr>
      <w:tr w14:paraId="5352D2AA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334F0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TNF-α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AA205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GCACCACCATCAAGGACTCA</w:t>
            </w:r>
          </w:p>
        </w:tc>
      </w:tr>
      <w:tr w14:paraId="7F9FDC48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20F96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TNF-α-R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D3503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AAGAGGAGGCAACAAGGTAGAG</w:t>
            </w:r>
          </w:p>
        </w:tc>
      </w:tr>
      <w:tr w14:paraId="05D038A7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58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4E20D3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IL-10-F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A34DD8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CTTACTGACTGGCATGAGGATCA</w:t>
            </w:r>
          </w:p>
        </w:tc>
      </w:tr>
      <w:tr w14:paraId="1B20C3A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6" w:type="dxa"/>
          <w:trHeight w:val="375" w:hRule="atLeast"/>
        </w:trPr>
        <w:tc>
          <w:tcPr>
            <w:tcW w:w="2615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 w14:paraId="30A76AC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IL-10-R</w:t>
            </w:r>
          </w:p>
        </w:tc>
        <w:tc>
          <w:tcPr>
            <w:tcW w:w="6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 w14:paraId="2598F2B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GCAGCTCTAGGAGCATGTGG</w:t>
            </w:r>
          </w:p>
        </w:tc>
      </w:tr>
    </w:tbl>
    <w:p w14:paraId="11750806">
      <w:pPr>
        <w:spacing w:line="360" w:lineRule="auto"/>
        <w:ind w:firstLine="303" w:firstLineChars="0"/>
        <w:rPr>
          <w:rFonts w:ascii="Times New Roman" w:hAnsi="Times New Roman" w:eastAsia="宋体" w:cs="Times New Roman"/>
          <w:sz w:val="21"/>
          <w:szCs w:val="24"/>
        </w:rPr>
      </w:pPr>
    </w:p>
    <w:p w14:paraId="1AE13F6E">
      <w:pPr>
        <w:spacing w:line="360" w:lineRule="auto"/>
        <w:ind w:firstLine="303" w:firstLineChars="0"/>
        <w:rPr>
          <w:rFonts w:ascii="Times New Roman" w:hAnsi="Times New Roman" w:eastAsia="宋体" w:cs="Times New Roman"/>
          <w:sz w:val="21"/>
          <w:szCs w:val="24"/>
        </w:rPr>
      </w:pPr>
    </w:p>
    <w:p w14:paraId="3D749936">
      <w:pPr>
        <w:spacing w:line="360" w:lineRule="auto"/>
        <w:ind w:firstLine="303" w:firstLineChars="0"/>
        <w:rPr>
          <w:rFonts w:ascii="Times New Roman" w:hAnsi="Times New Roman" w:eastAsia="宋体" w:cs="Times New Roman"/>
          <w:sz w:val="21"/>
          <w:szCs w:val="24"/>
        </w:rPr>
      </w:pPr>
    </w:p>
    <w:p w14:paraId="12329635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1"/>
          <w:szCs w:val="24"/>
        </w:rPr>
      </w:pPr>
    </w:p>
    <w:p w14:paraId="24AEB2F2">
      <w:pPr>
        <w:numPr>
          <w:ilvl w:val="0"/>
          <w:numId w:val="0"/>
        </w:numP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>Sequence of probes.</w:t>
      </w:r>
    </w:p>
    <w:p w14:paraId="4E15083E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tbl>
      <w:tblPr>
        <w:tblStyle w:val="4"/>
        <w:tblW w:w="8636" w:type="dxa"/>
        <w:tblInd w:w="-3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7579"/>
      </w:tblGrid>
      <w:tr w14:paraId="7A9B9D9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4D7C55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robe</w:t>
            </w:r>
          </w:p>
        </w:tc>
        <w:tc>
          <w:tcPr>
            <w:tcW w:w="75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2EA99D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equenc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（5’ to 3’）</w:t>
            </w:r>
          </w:p>
        </w:tc>
      </w:tr>
      <w:tr w14:paraId="432E41B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57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5342A6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RNA1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757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5B60A2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UGGGUUUGAUCGACGGCCUGGGCAAUGCCAGCUAUGUGG</w:t>
            </w:r>
          </w:p>
        </w:tc>
      </w:tr>
      <w:tr w14:paraId="68AF9FE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7C91A0C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tLeast"/>
              <w:ind w:left="0" w:right="0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5S</w:t>
            </w:r>
          </w:p>
        </w:tc>
        <w:tc>
          <w:tcPr>
            <w:tcW w:w="757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7209E91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tLeast"/>
              <w:ind w:left="0" w:right="0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GUUUCACUUCUGAGUUCGGCAUGGGAUCAGGUGGG</w:t>
            </w:r>
          </w:p>
        </w:tc>
      </w:tr>
    </w:tbl>
    <w:p w14:paraId="417883B0">
      <w:pP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3359130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464D9C"/>
    <w:rsid w:val="1CDB6B83"/>
    <w:rsid w:val="1DF0665E"/>
    <w:rsid w:val="207E43F5"/>
    <w:rsid w:val="24101808"/>
    <w:rsid w:val="336B4DD2"/>
    <w:rsid w:val="50C4345B"/>
    <w:rsid w:val="58A218C0"/>
    <w:rsid w:val="74607B9F"/>
    <w:rsid w:val="7BC2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2"/>
    <w:basedOn w:val="1"/>
    <w:qFormat/>
    <w:uiPriority w:val="0"/>
    <w:pPr>
      <w:spacing w:line="360" w:lineRule="auto"/>
      <w:ind w:firstLine="480" w:firstLineChars="200"/>
    </w:pPr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3</Words>
  <Characters>1296</Characters>
  <Lines>0</Lines>
  <Paragraphs>0</Paragraphs>
  <TotalTime>1</TotalTime>
  <ScaleCrop>false</ScaleCrop>
  <LinksUpToDate>false</LinksUpToDate>
  <CharactersWithSpaces>131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33</dc:creator>
  <cp:lastModifiedBy>333</cp:lastModifiedBy>
  <dcterms:modified xsi:type="dcterms:W3CDTF">2025-06-24T09:2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Y0OWQwMDAzODgwYzQ3YjQ4MTZhMDNkNWU4M2VhMGYiLCJ1c2VySWQiOiIyNjYzMzM5MjYifQ==</vt:lpwstr>
  </property>
  <property fmtid="{D5CDD505-2E9C-101B-9397-08002B2CF9AE}" pid="4" name="ICV">
    <vt:lpwstr>559C5813425B445FA50A469903C19BB7_12</vt:lpwstr>
  </property>
</Properties>
</file>